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614"/>
        <w:gridCol w:w="870"/>
        <w:gridCol w:w="870"/>
        <w:gridCol w:w="870"/>
        <w:gridCol w:w="865"/>
        <w:gridCol w:w="865"/>
        <w:gridCol w:w="860"/>
        <w:gridCol w:w="860"/>
        <w:gridCol w:w="860"/>
        <w:gridCol w:w="860"/>
        <w:gridCol w:w="860"/>
        <w:gridCol w:w="860"/>
        <w:gridCol w:w="860"/>
        <w:gridCol w:w="847"/>
      </w:tblGrid>
      <w:tr w:rsidR="004E2BFB" w:rsidRPr="00F910E5" w14:paraId="6A20784D" w14:textId="1E15F5E7" w:rsidTr="00F910E5">
        <w:trPr>
          <w:tblHeader/>
        </w:trPr>
        <w:tc>
          <w:tcPr>
            <w:tcW w:w="436" w:type="pct"/>
            <w:vAlign w:val="center"/>
          </w:tcPr>
          <w:p w14:paraId="05521543" w14:textId="7BD07150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ource</w:t>
            </w:r>
          </w:p>
        </w:tc>
        <w:tc>
          <w:tcPr>
            <w:tcW w:w="237" w:type="pct"/>
            <w:vAlign w:val="center"/>
          </w:tcPr>
          <w:p w14:paraId="2A494E5F" w14:textId="1E8E76EA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Question/objective sufficiently described?</w:t>
            </w:r>
          </w:p>
        </w:tc>
        <w:tc>
          <w:tcPr>
            <w:tcW w:w="336" w:type="pct"/>
            <w:vAlign w:val="center"/>
          </w:tcPr>
          <w:p w14:paraId="421181F1" w14:textId="044E4BA9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tudy design evident and appropriate?</w:t>
            </w:r>
          </w:p>
        </w:tc>
        <w:tc>
          <w:tcPr>
            <w:tcW w:w="336" w:type="pct"/>
            <w:vAlign w:val="center"/>
          </w:tcPr>
          <w:p w14:paraId="2451D03E" w14:textId="01C00C06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ethod of subject/comparison group selection OR source of information/input variables described &amp; appropriate?</w:t>
            </w:r>
          </w:p>
        </w:tc>
        <w:tc>
          <w:tcPr>
            <w:tcW w:w="336" w:type="pct"/>
            <w:vAlign w:val="center"/>
          </w:tcPr>
          <w:p w14:paraId="0D82D8A8" w14:textId="7EE20009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ubject (and comparison group, if applicable) characteristics sufficiently described?</w:t>
            </w:r>
          </w:p>
        </w:tc>
        <w:tc>
          <w:tcPr>
            <w:tcW w:w="334" w:type="pct"/>
            <w:vAlign w:val="center"/>
          </w:tcPr>
          <w:p w14:paraId="61184D75" w14:textId="0FB99067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If interventional and random allocation was possible, was it described?</w:t>
            </w:r>
          </w:p>
        </w:tc>
        <w:tc>
          <w:tcPr>
            <w:tcW w:w="334" w:type="pct"/>
            <w:vAlign w:val="center"/>
          </w:tcPr>
          <w:p w14:paraId="78ABA316" w14:textId="7214624B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If interventional and blinding of investigators was possible, was it reported?</w:t>
            </w:r>
          </w:p>
        </w:tc>
        <w:tc>
          <w:tcPr>
            <w:tcW w:w="332" w:type="pct"/>
            <w:vAlign w:val="center"/>
          </w:tcPr>
          <w:p w14:paraId="55ABD15B" w14:textId="5AD58353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If interventional and blinding of subjects was possible, was it reported?</w:t>
            </w:r>
          </w:p>
        </w:tc>
        <w:tc>
          <w:tcPr>
            <w:tcW w:w="332" w:type="pct"/>
            <w:vAlign w:val="center"/>
          </w:tcPr>
          <w:p w14:paraId="5683B661" w14:textId="4CF1AFD0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Outcome &amp; (if applicable) exposure measure(s) well defined &amp; robust to measurement/misclass</w:t>
            </w:r>
            <w:r w:rsidR="00E3528B"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i</w:t>
            </w: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fication bias? Means of measurement reported?</w:t>
            </w:r>
          </w:p>
        </w:tc>
        <w:tc>
          <w:tcPr>
            <w:tcW w:w="332" w:type="pct"/>
            <w:vAlign w:val="center"/>
          </w:tcPr>
          <w:p w14:paraId="75213397" w14:textId="7C6F8729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ample size appropriate?</w:t>
            </w:r>
          </w:p>
        </w:tc>
        <w:tc>
          <w:tcPr>
            <w:tcW w:w="332" w:type="pct"/>
            <w:vAlign w:val="center"/>
          </w:tcPr>
          <w:p w14:paraId="4F1898C4" w14:textId="63722C6C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Analytic methods described/justified &amp; appropriate?</w:t>
            </w:r>
          </w:p>
        </w:tc>
        <w:tc>
          <w:tcPr>
            <w:tcW w:w="332" w:type="pct"/>
            <w:vAlign w:val="center"/>
          </w:tcPr>
          <w:p w14:paraId="4C2B5259" w14:textId="2A147617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ome estimate of variance is reported for the main results?</w:t>
            </w:r>
          </w:p>
        </w:tc>
        <w:tc>
          <w:tcPr>
            <w:tcW w:w="332" w:type="pct"/>
            <w:vAlign w:val="center"/>
          </w:tcPr>
          <w:p w14:paraId="34C075CA" w14:textId="42F74487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ontrolled for confounding?</w:t>
            </w:r>
          </w:p>
        </w:tc>
        <w:tc>
          <w:tcPr>
            <w:tcW w:w="332" w:type="pct"/>
            <w:vAlign w:val="center"/>
          </w:tcPr>
          <w:p w14:paraId="1E85624E" w14:textId="431E182E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 xml:space="preserve">Results reported in </w:t>
            </w:r>
            <w:proofErr w:type="gramStart"/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ufficient</w:t>
            </w:r>
            <w:proofErr w:type="gramEnd"/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 xml:space="preserve"> detail?</w:t>
            </w:r>
          </w:p>
        </w:tc>
        <w:tc>
          <w:tcPr>
            <w:tcW w:w="327" w:type="pct"/>
            <w:vAlign w:val="center"/>
          </w:tcPr>
          <w:p w14:paraId="4B875BE9" w14:textId="508974F9" w:rsidR="004E2BFB" w:rsidRPr="00F910E5" w:rsidRDefault="004E2BFB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onclusions supported by the results?</w:t>
            </w:r>
          </w:p>
        </w:tc>
      </w:tr>
      <w:tr w:rsidR="00146A4A" w:rsidRPr="00F910E5" w14:paraId="2DDF1FA0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0C1BCCEF" w14:textId="728CD61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Becker &amp; Jensen-Doss 2013</w:t>
            </w:r>
          </w:p>
        </w:tc>
        <w:tc>
          <w:tcPr>
            <w:tcW w:w="237" w:type="pct"/>
            <w:vAlign w:val="center"/>
          </w:tcPr>
          <w:p w14:paraId="2191A58C" w14:textId="2A88018C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6B88B297" w14:textId="3EB0160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763836AD" w14:textId="044ACCE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6596735F" w14:textId="44A453F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57D4EC56" w14:textId="6A7ADDFE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1E7B7D81" w14:textId="419B86CA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028A84AD" w14:textId="2DF9A5AD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171086EA" w14:textId="6D26A35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70147CF9" w14:textId="7E564A4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5D0B559D" w14:textId="4F6C6CD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16E05D4D" w14:textId="0D9784D7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386810B7" w14:textId="39B74C2A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0B5609BC" w14:textId="2B453758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7EC02F2F" w14:textId="1968F11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1AFC01C1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37CEADBA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Buti et al. 2013</w:t>
            </w:r>
          </w:p>
        </w:tc>
        <w:tc>
          <w:tcPr>
            <w:tcW w:w="237" w:type="pct"/>
            <w:vAlign w:val="center"/>
          </w:tcPr>
          <w:p w14:paraId="0EEB7A10" w14:textId="69F64CE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36" w:type="pct"/>
            <w:vAlign w:val="center"/>
          </w:tcPr>
          <w:p w14:paraId="7AB66D4F" w14:textId="28F05D29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438C6410" w14:textId="2832A651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6" w:type="pct"/>
            <w:vAlign w:val="center"/>
          </w:tcPr>
          <w:p w14:paraId="7BE79718" w14:textId="3A2342A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7E9C7963" w14:textId="21AEE091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53E9CCF7" w14:textId="40C47DC5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4B68FF43" w14:textId="72B6BD9A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16159DE3" w14:textId="3AB21D99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5656BA32" w14:textId="5E26385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5831FADC" w14:textId="7B4D5A6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1071BCF1" w14:textId="6192A6C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766A160E" w14:textId="52149C9F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5EDD133E" w14:textId="7BC95D6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62380A9D" w14:textId="7711D405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0762687F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50DBFEFC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Carper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3</w:t>
            </w:r>
          </w:p>
        </w:tc>
        <w:tc>
          <w:tcPr>
            <w:tcW w:w="237" w:type="pct"/>
            <w:vAlign w:val="center"/>
          </w:tcPr>
          <w:p w14:paraId="22D1FA64" w14:textId="08B5167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6C7F96EE" w14:textId="262AC43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75CE2909" w14:textId="51B56F28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010932CA" w14:textId="387625D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58EE0DE1" w14:textId="511AA1B0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3F9747CE" w14:textId="417D5844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29AA91B0" w14:textId="7AF9C4B1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0FA3DD57" w14:textId="5D22AEF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1C6F0243" w14:textId="169E88E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69B68BE5" w14:textId="5AF5F48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1B21BBF1" w14:textId="28B3DD1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7833C7AB" w14:textId="04BBF4C3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757FD105" w14:textId="0FF9BDE9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4382AE38" w14:textId="7AF73EC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1E6340A6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654F94EB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Dijksman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7</w:t>
            </w: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37" w:type="pct"/>
            <w:vAlign w:val="center"/>
          </w:tcPr>
          <w:p w14:paraId="3910F1D5" w14:textId="7A313049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5A1A58E3" w14:textId="4C165D6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3FD0D482" w14:textId="3806F120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6" w:type="pct"/>
            <w:vAlign w:val="center"/>
          </w:tcPr>
          <w:p w14:paraId="4975431D" w14:textId="6BBEBFCF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329C78BE" w14:textId="7B463252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37D0D642" w14:textId="203C9DA4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61B87585" w14:textId="36C2EB4C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7C815D75" w14:textId="03D17051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09EB5229" w14:textId="14CE8B5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23BB9DBA" w14:textId="52C3B5F5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6F9EB033" w14:textId="39286AC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35DA873E" w14:textId="4502B64A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1B8332F6" w14:textId="34A9050F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1346CE41" w14:textId="5333E857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652EDC81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60B3DA26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Donovan et al.  2015</w:t>
            </w:r>
          </w:p>
        </w:tc>
        <w:tc>
          <w:tcPr>
            <w:tcW w:w="237" w:type="pct"/>
            <w:vAlign w:val="center"/>
          </w:tcPr>
          <w:p w14:paraId="6EC4C655" w14:textId="09652DEC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0DF9A59D" w14:textId="099F61D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3D533FE4" w14:textId="427879C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3DC6EF16" w14:textId="22E47B85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13CEEFFE" w14:textId="326367F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04D9A451" w14:textId="79A9247F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2C815E04" w14:textId="7848479C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7A0087D5" w14:textId="7FAA3637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0167E20E" w14:textId="3FEEE67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0957E751" w14:textId="4B0B9707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0C51B2B2" w14:textId="16ADCBC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35411258" w14:textId="24702C4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1C699A97" w14:textId="7E603B9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1A5C622B" w14:textId="4CDC1EB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5B266406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51CE30FE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Eichenberg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 2016</w:t>
            </w:r>
          </w:p>
        </w:tc>
        <w:tc>
          <w:tcPr>
            <w:tcW w:w="237" w:type="pct"/>
            <w:vAlign w:val="center"/>
          </w:tcPr>
          <w:p w14:paraId="6E3A669F" w14:textId="33928E1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517FE69C" w14:textId="1861289A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32BECA76" w14:textId="625F4A2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6" w:type="pct"/>
            <w:vAlign w:val="center"/>
          </w:tcPr>
          <w:p w14:paraId="5C69D7E6" w14:textId="7CAD7CF5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4" w:type="pct"/>
            <w:vAlign w:val="center"/>
          </w:tcPr>
          <w:p w14:paraId="638C73E2" w14:textId="20468AC9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1E46A36F" w14:textId="3ADE671B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16F8963E" w14:textId="3358BFDA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59A895D9" w14:textId="77A3EA6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3389910E" w14:textId="66654F2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3F8E9D27" w14:textId="579B940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5D2FBD8E" w14:textId="068A4469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32" w:type="pct"/>
            <w:vAlign w:val="center"/>
          </w:tcPr>
          <w:p w14:paraId="0B87C901" w14:textId="11E42B82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7336EBB9" w14:textId="1D43B8A1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27" w:type="pct"/>
            <w:vAlign w:val="center"/>
          </w:tcPr>
          <w:p w14:paraId="1CFE1989" w14:textId="4A0EBB8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614F2871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6AD8306A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Gun et al. 2011</w:t>
            </w:r>
          </w:p>
        </w:tc>
        <w:tc>
          <w:tcPr>
            <w:tcW w:w="237" w:type="pct"/>
            <w:vAlign w:val="center"/>
          </w:tcPr>
          <w:p w14:paraId="02C6447A" w14:textId="371F3F0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0B3DBA70" w14:textId="44C0F31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5A26246B" w14:textId="393A7825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04500384" w14:textId="13200587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0CA3A3AA" w14:textId="52D8F552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7CCA79E2" w14:textId="3136973B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7EB2DE17" w14:textId="458D5FFB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2EFF1676" w14:textId="0276991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0B0D7B52" w14:textId="1ADB105F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1F40B316" w14:textId="610FD545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1023129C" w14:textId="377590D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2C8DA651" w14:textId="344304C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32" w:type="pct"/>
            <w:vAlign w:val="center"/>
          </w:tcPr>
          <w:p w14:paraId="51323B61" w14:textId="0A1A9990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0F1CDCCC" w14:textId="3981F24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55AB0F01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34CF68F1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Hadjistavropoulos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7</w:t>
            </w: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37" w:type="pct"/>
            <w:vAlign w:val="center"/>
          </w:tcPr>
          <w:p w14:paraId="13F9C2FD" w14:textId="3F991C9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6FBA2ACA" w14:textId="6FEBBC7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54088124" w14:textId="41A98CE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654F225C" w14:textId="2090316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4" w:type="pct"/>
            <w:vAlign w:val="center"/>
          </w:tcPr>
          <w:p w14:paraId="27E60CEC" w14:textId="54BF9A68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3F8A89FC" w14:textId="1093B3C4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40DC50A1" w14:textId="566D6089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5F0E0049" w14:textId="7FC34391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372DDB85" w14:textId="01040CD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754B3F7A" w14:textId="136E1F1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62CF1411" w14:textId="77927519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3D41CDFB" w14:textId="260913BE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2087EF0D" w14:textId="74B36AE8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19EA8989" w14:textId="22194CD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1445B963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1E6B8915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Ijzerman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9</w:t>
            </w:r>
          </w:p>
        </w:tc>
        <w:tc>
          <w:tcPr>
            <w:tcW w:w="237" w:type="pct"/>
            <w:vAlign w:val="center"/>
          </w:tcPr>
          <w:p w14:paraId="1E76BDCD" w14:textId="044EDA3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4C5C2CC6" w14:textId="6015BA55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072E96D4" w14:textId="3C9A269F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215CEFE6" w14:textId="00C8702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056C1CD4" w14:textId="5672BCC0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1F9AB56D" w14:textId="04135F9D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0D2EEA39" w14:textId="3680BBD1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5BDC3518" w14:textId="2994B228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29EDAFE3" w14:textId="48836C0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1E816CF6" w14:textId="74D4AEB8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663DD682" w14:textId="1E3FC90C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6D5B1B75" w14:textId="63E4956C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5B39365D" w14:textId="694E232A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3CE76620" w14:textId="75A7F2B9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5AF259A2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51E5C3AF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Pierce et al. 2016</w:t>
            </w:r>
          </w:p>
        </w:tc>
        <w:tc>
          <w:tcPr>
            <w:tcW w:w="237" w:type="pct"/>
            <w:vAlign w:val="center"/>
          </w:tcPr>
          <w:p w14:paraId="7690FDAB" w14:textId="1EBDF098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336074F2" w14:textId="77C3B52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16732A14" w14:textId="2A0AAE3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5B2203A7" w14:textId="76CAE579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42F2F4F6" w14:textId="241D7685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7DAC4C4B" w14:textId="73A9DABA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55F7CBA9" w14:textId="622D1B8F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1E4CFA53" w14:textId="1840EBE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0A2BF329" w14:textId="0DA7933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531C176D" w14:textId="70C6FCE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77BB9EE4" w14:textId="1CE0B037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73CB790D" w14:textId="18F741B7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5FEFDB09" w14:textId="6D55861A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0FB2D717" w14:textId="05068C75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328063B9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1E65723F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chroder et al. 2017</w:t>
            </w:r>
          </w:p>
        </w:tc>
        <w:tc>
          <w:tcPr>
            <w:tcW w:w="237" w:type="pct"/>
            <w:vAlign w:val="center"/>
          </w:tcPr>
          <w:p w14:paraId="34DC9EEC" w14:textId="67472577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0EC99AE1" w14:textId="2F75329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674766BA" w14:textId="3E222445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393CE83B" w14:textId="3ED63000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70A5E02B" w14:textId="1377BDEB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2695CF6D" w14:textId="4B567812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5C436189" w14:textId="46C2CF5B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2001B5EA" w14:textId="3AB13028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7CAC901F" w14:textId="3A9134E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0321E55C" w14:textId="6FA6D7C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4668A3B5" w14:textId="6EB1F6E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375D33D1" w14:textId="33B62AF9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0D99BA56" w14:textId="4D16C14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5D8E2DD0" w14:textId="7D010F0A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2B7EBED1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027E7DE9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halom et al. 2015</w:t>
            </w:r>
          </w:p>
        </w:tc>
        <w:tc>
          <w:tcPr>
            <w:tcW w:w="237" w:type="pct"/>
            <w:vAlign w:val="center"/>
          </w:tcPr>
          <w:p w14:paraId="49B114FB" w14:textId="2CAADB7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297ECA03" w14:textId="31B1F5D7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0018A3FE" w14:textId="133106E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4C580504" w14:textId="5AE1D468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67C537B4" w14:textId="572FA3FA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13F6E649" w14:textId="31A0A958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01ED3599" w14:textId="78713471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042DCF1B" w14:textId="75E02341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6C6EEBD7" w14:textId="32B568C1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765A8E4E" w14:textId="74807C91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0B1236F5" w14:textId="0037B95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54D308C7" w14:textId="55E73FAC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3F04A7D7" w14:textId="7E8FB210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30A7AC03" w14:textId="69AF137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1CF89FC5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386B1598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Van der </w:t>
            </w:r>
            <w:proofErr w:type="spellStart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aart</w:t>
            </w:r>
            <w:proofErr w:type="spellEnd"/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4</w:t>
            </w: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37" w:type="pct"/>
            <w:vAlign w:val="center"/>
          </w:tcPr>
          <w:p w14:paraId="7F282E7F" w14:textId="7C8A753F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438CCCE0" w14:textId="66C0FADB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0B9C8844" w14:textId="14647EE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6" w:type="pct"/>
            <w:vAlign w:val="center"/>
          </w:tcPr>
          <w:p w14:paraId="0F2458D8" w14:textId="6E65012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4" w:type="pct"/>
            <w:vAlign w:val="center"/>
          </w:tcPr>
          <w:p w14:paraId="00711C88" w14:textId="6067FF29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0E603A84" w14:textId="7E204A48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1CB19AC5" w14:textId="0F77AE95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648B3B1D" w14:textId="4212987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4C67AAED" w14:textId="5E6F7A7F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40153118" w14:textId="75BB4A9A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08094E3F" w14:textId="7D384AC3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680B8945" w14:textId="50D52797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1D9E19B9" w14:textId="56852CB8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554D9922" w14:textId="4E11653C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38AB7003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09160A0F" w14:textId="4A9FD01A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Wells et al. 2007</w:t>
            </w:r>
          </w:p>
        </w:tc>
        <w:tc>
          <w:tcPr>
            <w:tcW w:w="237" w:type="pct"/>
            <w:vAlign w:val="center"/>
          </w:tcPr>
          <w:p w14:paraId="2D8C8B7C" w14:textId="0C65993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03CFEA12" w14:textId="30B2EA4F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5A5355BB" w14:textId="5AD395B1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4A0CD2AE" w14:textId="02227B99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4" w:type="pct"/>
            <w:vAlign w:val="center"/>
          </w:tcPr>
          <w:p w14:paraId="68FB3EB1" w14:textId="2BEE1113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09A0F235" w14:textId="32E6D786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7E788FED" w14:textId="27453AE7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72366B89" w14:textId="6FE9701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2CC84B1A" w14:textId="697D98B1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1AF5E051" w14:textId="12579E9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65AB3BEB" w14:textId="3BFFC304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7526A4EC" w14:textId="56CBD3D6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6691E9EB" w14:textId="520E45B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06C7C3B3" w14:textId="089659D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146A4A" w:rsidRPr="00F910E5" w14:paraId="248E1BB7" w14:textId="77777777" w:rsidTr="00F910E5">
        <w:trPr>
          <w:trHeight w:val="293"/>
        </w:trPr>
        <w:tc>
          <w:tcPr>
            <w:tcW w:w="436" w:type="pct"/>
            <w:vAlign w:val="center"/>
          </w:tcPr>
          <w:p w14:paraId="23F4EF98" w14:textId="77777777" w:rsidR="00146A4A" w:rsidRPr="00F910E5" w:rsidRDefault="00146A4A" w:rsidP="00146A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Whitfield &amp; Williams 2004</w:t>
            </w: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37" w:type="pct"/>
            <w:vAlign w:val="center"/>
          </w:tcPr>
          <w:p w14:paraId="06985F28" w14:textId="0B00B84A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1E873935" w14:textId="35AAB10C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44AA5828" w14:textId="7056DBBE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6" w:type="pct"/>
            <w:vAlign w:val="center"/>
          </w:tcPr>
          <w:p w14:paraId="5604CF52" w14:textId="4F3905AD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34" w:type="pct"/>
            <w:vAlign w:val="center"/>
          </w:tcPr>
          <w:p w14:paraId="11925FFF" w14:textId="331AB052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4" w:type="pct"/>
            <w:vAlign w:val="center"/>
          </w:tcPr>
          <w:p w14:paraId="37797FFF" w14:textId="4F043FB3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4B30229E" w14:textId="09F80953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10ACDE18" w14:textId="766311B4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52D0F843" w14:textId="51AB1F6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35D10F5D" w14:textId="2CE07362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2" w:type="pct"/>
            <w:vAlign w:val="center"/>
          </w:tcPr>
          <w:p w14:paraId="30472147" w14:textId="39B73C96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2" w:type="pct"/>
            <w:vAlign w:val="center"/>
          </w:tcPr>
          <w:p w14:paraId="33D46700" w14:textId="57D13AAD" w:rsidR="00146A4A" w:rsidRPr="00F910E5" w:rsidRDefault="00DD2843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32" w:type="pct"/>
            <w:vAlign w:val="center"/>
          </w:tcPr>
          <w:p w14:paraId="76804C67" w14:textId="0F91859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7" w:type="pct"/>
            <w:vAlign w:val="center"/>
          </w:tcPr>
          <w:p w14:paraId="330010B7" w14:textId="5CBE1013" w:rsidR="00146A4A" w:rsidRPr="00F910E5" w:rsidRDefault="00146A4A" w:rsidP="00146A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F910E5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</w:tbl>
    <w:p w14:paraId="0B143BA0" w14:textId="77777777" w:rsidR="00E3528B" w:rsidRPr="00C00B28" w:rsidRDefault="00E3528B" w:rsidP="00E3528B">
      <w:pPr>
        <w:rPr>
          <w:rFonts w:asciiTheme="minorHAnsi" w:hAnsiTheme="minorHAnsi" w:cstheme="minorHAnsi"/>
          <w:color w:val="000000"/>
          <w:sz w:val="16"/>
          <w:szCs w:val="16"/>
        </w:rPr>
      </w:pPr>
      <w:r w:rsidRPr="00C00B28">
        <w:rPr>
          <w:rFonts w:asciiTheme="minorHAnsi" w:hAnsiTheme="minorHAnsi" w:cstheme="minorHAnsi"/>
          <w:color w:val="000000"/>
          <w:sz w:val="16"/>
          <w:szCs w:val="16"/>
        </w:rPr>
        <w:t xml:space="preserve">Notes: </w:t>
      </w:r>
    </w:p>
    <w:p w14:paraId="22401F3A" w14:textId="0F0FAEB2" w:rsidR="00E3528B" w:rsidRDefault="00E3528B" w:rsidP="00E3528B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color w:val="000000"/>
          <w:sz w:val="16"/>
          <w:szCs w:val="16"/>
        </w:rPr>
      </w:pPr>
      <w:r>
        <w:rPr>
          <w:rFonts w:asciiTheme="minorHAnsi" w:hAnsiTheme="minorHAnsi" w:cstheme="minorHAnsi"/>
          <w:color w:val="000000"/>
          <w:sz w:val="16"/>
          <w:szCs w:val="16"/>
        </w:rPr>
        <w:t xml:space="preserve">This is a mixed method study and is included in all three tables. </w:t>
      </w:r>
    </w:p>
    <w:p w14:paraId="67ADAE7D" w14:textId="47CFE3F6" w:rsidR="00E3528B" w:rsidRDefault="00E3528B" w:rsidP="00E3528B">
      <w:pPr>
        <w:rPr>
          <w:rFonts w:asciiTheme="minorHAnsi" w:hAnsiTheme="minorHAnsi" w:cstheme="minorHAnsi"/>
          <w:color w:val="000000"/>
          <w:sz w:val="16"/>
          <w:szCs w:val="16"/>
        </w:rPr>
      </w:pPr>
    </w:p>
    <w:p w14:paraId="7D84D3AD" w14:textId="42D68BFA" w:rsidR="002B06D2" w:rsidRDefault="002B06D2">
      <w:pPr>
        <w:spacing w:after="160" w:line="259" w:lineRule="auto"/>
      </w:pPr>
      <w:bookmarkStart w:id="0" w:name="_GoBack"/>
      <w:bookmarkEnd w:id="0"/>
    </w:p>
    <w:sectPr w:rsidR="002B06D2" w:rsidSect="004E2B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84443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44870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D0AAC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FB"/>
    <w:rsid w:val="0009714A"/>
    <w:rsid w:val="00146A4A"/>
    <w:rsid w:val="00230F90"/>
    <w:rsid w:val="00277539"/>
    <w:rsid w:val="002B06D2"/>
    <w:rsid w:val="002B77E2"/>
    <w:rsid w:val="00323ED1"/>
    <w:rsid w:val="004E2BFB"/>
    <w:rsid w:val="00880E29"/>
    <w:rsid w:val="00996BFE"/>
    <w:rsid w:val="00A460CB"/>
    <w:rsid w:val="00A85168"/>
    <w:rsid w:val="00C7585B"/>
    <w:rsid w:val="00CC2CDC"/>
    <w:rsid w:val="00D21698"/>
    <w:rsid w:val="00D42B22"/>
    <w:rsid w:val="00DB02E8"/>
    <w:rsid w:val="00DD2843"/>
    <w:rsid w:val="00E3528B"/>
    <w:rsid w:val="00F9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23A27"/>
  <w15:chartTrackingRefBased/>
  <w15:docId w15:val="{BC247AA1-EBB8-49D4-8D6F-875057B8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BFB"/>
    <w:pPr>
      <w:spacing w:after="0" w:line="240" w:lineRule="auto"/>
    </w:pPr>
    <w:rPr>
      <w:rFonts w:ascii="Calibri" w:hAnsi="Calibri" w:cs="Calibri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8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528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758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avies</dc:creator>
  <cp:keywords/>
  <dc:description/>
  <cp:lastModifiedBy>Fiona Davies</cp:lastModifiedBy>
  <cp:revision>2</cp:revision>
  <dcterms:created xsi:type="dcterms:W3CDTF">2020-06-05T04:05:00Z</dcterms:created>
  <dcterms:modified xsi:type="dcterms:W3CDTF">2020-06-05T04:05:00Z</dcterms:modified>
</cp:coreProperties>
</file>